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53745" w14:textId="0EBF0374" w:rsidR="00C6793A" w:rsidRDefault="00C6793A">
      <w:pPr>
        <w:tabs>
          <w:tab w:val="left" w:pos="90"/>
        </w:tabs>
        <w:bidi w:val="0"/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7B57285B" w14:textId="77777777" w:rsidR="00C6793A" w:rsidRDefault="00C6793A" w:rsidP="00C6793A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(</w:t>
      </w:r>
      <w:r w:rsidRPr="00D8342E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upplement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): Comparisons between the air pollutants (particulates and gases) in the different occupational areas in the factory</w:t>
      </w:r>
    </w:p>
    <w:tbl>
      <w:tblPr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720"/>
        <w:gridCol w:w="810"/>
        <w:gridCol w:w="990"/>
        <w:gridCol w:w="720"/>
        <w:gridCol w:w="900"/>
        <w:gridCol w:w="810"/>
        <w:gridCol w:w="720"/>
        <w:gridCol w:w="720"/>
        <w:gridCol w:w="810"/>
        <w:gridCol w:w="720"/>
      </w:tblGrid>
      <w:tr w:rsidR="00C6793A" w14:paraId="2D450A65" w14:textId="77777777" w:rsidTr="00AF1288">
        <w:trPr>
          <w:trHeight w:val="300"/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41A2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D1892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nting sec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48C48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yeing sec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667B8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paratory sec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5D536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B914A8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EAA, 201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E471E2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ACGIH TLV 8-hour TWA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F1D35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OSHA- PEL 8-hour TWA </w:t>
            </w:r>
          </w:p>
        </w:tc>
      </w:tr>
      <w:tr w:rsidR="00C6793A" w14:paraId="7D2AA2F4" w14:textId="77777777" w:rsidTr="00AF1288">
        <w:trPr>
          <w:trHeight w:val="300"/>
          <w:jc w:val="center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C861A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1833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4954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0722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83197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32527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524F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7920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rati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A449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469FEA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7190E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D1A16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6793A" w14:paraId="776ABDB9" w14:textId="77777777" w:rsidTr="00AF1288">
        <w:trPr>
          <w:trHeight w:val="300"/>
          <w:jc w:val="center"/>
        </w:trPr>
        <w:tc>
          <w:tcPr>
            <w:tcW w:w="9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A76C1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ulate Matters (PM)</w:t>
            </w:r>
          </w:p>
        </w:tc>
      </w:tr>
      <w:tr w:rsidR="00C6793A" w14:paraId="6BA00618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6CD3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4B5F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694DB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98F9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77630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E0ED2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B39AB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05BD8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037B8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68E4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CD3C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5EDCA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.0</w:t>
            </w:r>
          </w:p>
        </w:tc>
      </w:tr>
      <w:tr w:rsidR="00C6793A" w14:paraId="7D22EFA5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AAE5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70DDA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B250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79C2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DCAF6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FFB3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4F7B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F4087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B6537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6D79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9387D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8C037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793A" w14:paraId="5775602D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07BE9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E73E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6CF1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A409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C3E3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C872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9803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9904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0F81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B6831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92313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372BB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793A" w14:paraId="4D5A54A4" w14:textId="77777777" w:rsidTr="00AF1288">
        <w:trPr>
          <w:trHeight w:val="288"/>
          <w:jc w:val="center"/>
        </w:trPr>
        <w:tc>
          <w:tcPr>
            <w:tcW w:w="9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7BEF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es</w:t>
            </w:r>
          </w:p>
        </w:tc>
      </w:tr>
      <w:tr w:rsidR="00C6793A" w14:paraId="484E8FBF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E0919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C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FBEA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2CE5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28AC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/>
                <w:sz w:val="16"/>
                <w:szCs w:val="16"/>
              </w:rPr>
              <w:t>11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24CA7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39F7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ABCA6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433B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03C90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00E51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22780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20675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793A" w14:paraId="46FBE1AA" w14:textId="77777777" w:rsidTr="00AF1288">
        <w:trPr>
          <w:trHeight w:val="324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5E25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1570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594F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0C29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ar-EG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6D6A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69C5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97CB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3608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A531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361F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31AA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32AB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C6793A" w14:paraId="0146C860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0F66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4915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7EBC2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C135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EF4B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E802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ar-EG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6F4B8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70930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8682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17C3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6F2B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B35AC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793A" w14:paraId="2354F933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1C9E5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B007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D323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BBED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54906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F3BE0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8F24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2F82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643F6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A07C3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8A40C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A42E4" w14:textId="77777777" w:rsidR="00C6793A" w:rsidRDefault="00C6793A" w:rsidP="00AF12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793A" w14:paraId="2C70823B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E13D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58E1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9EE23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19B5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23924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70BB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A66EB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B189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C37A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085E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D75D0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D7B51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.28</w:t>
            </w:r>
          </w:p>
        </w:tc>
      </w:tr>
      <w:tr w:rsidR="00C6793A" w14:paraId="3849F6F7" w14:textId="77777777" w:rsidTr="00AF1288">
        <w:trPr>
          <w:trHeight w:val="288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0E6ED" w14:textId="77777777" w:rsidR="00C6793A" w:rsidRDefault="00C6793A" w:rsidP="00AF1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7F59B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5F72E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85835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CC171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6043D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D591F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Arial" w:hint="cs"/>
                <w:color w:val="000000"/>
                <w:sz w:val="16"/>
                <w:szCs w:val="16"/>
                <w:rtl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0E69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BBB2C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387249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51232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7BA11" w14:textId="77777777" w:rsidR="00C6793A" w:rsidRDefault="00C6793A" w:rsidP="00AF1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</w:p>
        </w:tc>
      </w:tr>
    </w:tbl>
    <w:p w14:paraId="089444F0" w14:textId="77777777" w:rsidR="00C6793A" w:rsidRDefault="00C6793A" w:rsidP="00C6793A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Egyptian guideline in workshop environment (exposure for 8 hours) (EEAA, 2015), ACGIH TLV 8-hour TWA (</w:t>
      </w:r>
      <w:r>
        <w:rPr>
          <w:rFonts w:ascii="Times New Roman" w:eastAsia="Calibri" w:hAnsi="Times New Roman" w:cs="Times New Roman"/>
          <w:sz w:val="18"/>
          <w:szCs w:val="18"/>
        </w:rPr>
        <w:t>Frampton et al., 2002), OSH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- PEL 8-hour TWA (OSHA, 1991), American Conference of Governmental Industrial Hygienists (ACGIH), Occupational Safety and Health Administration (OSHA), Threshold Limit Values (TLVs), Time-weighted average (TWA), Permissible Exposure Limit (PEL)</w:t>
      </w:r>
    </w:p>
    <w:p w14:paraId="3B25718C" w14:textId="77777777" w:rsidR="00C6793A" w:rsidRDefault="00C6793A" w:rsidP="00C6793A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.B.: using LSD (a): significant different between printing and preparatory, (b): significant different between printing and dyeing, (c): significant different between dyeing and preparatory</w:t>
      </w:r>
    </w:p>
    <w:p w14:paraId="2681D0D7" w14:textId="77777777" w:rsidR="00C6793A" w:rsidRDefault="00C6793A" w:rsidP="00C6793A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</w:p>
    <w:p w14:paraId="5D359ECC" w14:textId="77777777" w:rsidR="00C6793A" w:rsidRDefault="00C6793A" w:rsidP="00C6793A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br w:type="page"/>
      </w:r>
    </w:p>
    <w:p w14:paraId="698908C9" w14:textId="00EF2227" w:rsidR="008F5FD4" w:rsidRDefault="00FB6336" w:rsidP="00C6793A">
      <w:pPr>
        <w:tabs>
          <w:tab w:val="left" w:pos="90"/>
        </w:tabs>
        <w:bidi w:val="0"/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  <w:bookmarkStart w:id="0" w:name="_GoBack"/>
      <w:bookmarkEnd w:id="0"/>
    </w:p>
    <w:p w14:paraId="17F4EF06" w14:textId="6CC24A55" w:rsidR="00462D29" w:rsidRDefault="00462D29" w:rsidP="00462D29">
      <w:pPr>
        <w:tabs>
          <w:tab w:val="left" w:pos="90"/>
        </w:tabs>
        <w:bidi w:val="0"/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AA97E3" wp14:editId="6B30CF27">
            <wp:extent cx="5314950" cy="3495675"/>
            <wp:effectExtent l="0" t="0" r="1905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7CC7B7A" w14:textId="77777777" w:rsidR="005D55CA" w:rsidRDefault="005D55CA" w:rsidP="005D55CA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A9E4F1" w14:textId="6806D286" w:rsidR="005D55CA" w:rsidRDefault="005D55CA" w:rsidP="005D55CA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640EEF" wp14:editId="0C9A396C">
            <wp:extent cx="5295900" cy="35433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6EF9CB" w14:textId="77777777" w:rsidR="001526F5" w:rsidRDefault="001526F5" w:rsidP="001526F5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397198B8" w14:textId="77777777" w:rsidR="001526F5" w:rsidRDefault="001526F5" w:rsidP="001526F5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5FC989E" w14:textId="77777777" w:rsidR="001526F5" w:rsidRDefault="001526F5" w:rsidP="001526F5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677D411" w14:textId="4E1606CB" w:rsidR="001526F5" w:rsidRDefault="001526F5" w:rsidP="001526F5">
      <w:pPr>
        <w:tabs>
          <w:tab w:val="left" w:pos="90"/>
        </w:tabs>
        <w:bidi w:val="0"/>
        <w:spacing w:after="12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1526F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0F67E6" wp14:editId="4981C580">
            <wp:extent cx="5486400" cy="3476625"/>
            <wp:effectExtent l="0" t="0" r="1905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14829AC" w14:textId="77777777" w:rsidR="000E797C" w:rsidRDefault="000E797C" w:rsidP="000E797C">
      <w:pPr>
        <w:bidi w:val="0"/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8739B21" w14:textId="7D941954" w:rsidR="000E797C" w:rsidRPr="000E797C" w:rsidRDefault="005C1F95" w:rsidP="000E797C">
      <w:pPr>
        <w:bidi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</w:t>
      </w:r>
      <w:r w:rsidR="000E797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BFD939" wp14:editId="6E1207E0">
            <wp:extent cx="5495925" cy="3200400"/>
            <wp:effectExtent l="0" t="0" r="9525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0E797C" w:rsidRPr="000E797C">
      <w:footerReference w:type="default" r:id="rId12"/>
      <w:pgSz w:w="11906" w:h="16838"/>
      <w:pgMar w:top="1138" w:right="1382" w:bottom="1627" w:left="113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A476B" w14:textId="77777777" w:rsidR="00795E49" w:rsidRDefault="00795E49">
      <w:pPr>
        <w:spacing w:line="240" w:lineRule="auto"/>
      </w:pPr>
      <w:r>
        <w:separator/>
      </w:r>
    </w:p>
  </w:endnote>
  <w:endnote w:type="continuationSeparator" w:id="0">
    <w:p w14:paraId="30CCEEB9" w14:textId="77777777" w:rsidR="00795E49" w:rsidRDefault="00795E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DE705" w14:textId="77777777" w:rsidR="008F5FD4" w:rsidRDefault="008F5FD4">
    <w:pPr>
      <w:pStyle w:val="Footer"/>
      <w:bidi w:val="0"/>
      <w:jc w:val="center"/>
    </w:pPr>
  </w:p>
  <w:p w14:paraId="1A0477C5" w14:textId="77777777" w:rsidR="008F5FD4" w:rsidRDefault="008F5F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11321" w14:textId="77777777" w:rsidR="00795E49" w:rsidRDefault="00795E49">
      <w:pPr>
        <w:spacing w:after="0"/>
      </w:pPr>
      <w:r>
        <w:separator/>
      </w:r>
    </w:p>
  </w:footnote>
  <w:footnote w:type="continuationSeparator" w:id="0">
    <w:p w14:paraId="1CEACDAE" w14:textId="77777777" w:rsidR="00795E49" w:rsidRDefault="00795E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w2waphddax7er25bpzszrrrddp2zrt2s0&quot;&gt;RA_Textile_EndNote Library&lt;record-ids&gt;&lt;item&gt;17&lt;/item&gt;&lt;/record-ids&gt;&lt;/item&gt;&lt;/Libraries&gt;"/>
  </w:docVars>
  <w:rsids>
    <w:rsidRoot w:val="001E18D6"/>
    <w:rsid w:val="000007F7"/>
    <w:rsid w:val="000014C6"/>
    <w:rsid w:val="000020E8"/>
    <w:rsid w:val="00002FE7"/>
    <w:rsid w:val="0000521F"/>
    <w:rsid w:val="00007530"/>
    <w:rsid w:val="00007995"/>
    <w:rsid w:val="000101A1"/>
    <w:rsid w:val="00012D3D"/>
    <w:rsid w:val="00014075"/>
    <w:rsid w:val="000145F2"/>
    <w:rsid w:val="00020565"/>
    <w:rsid w:val="00022673"/>
    <w:rsid w:val="00026C8D"/>
    <w:rsid w:val="00026D19"/>
    <w:rsid w:val="000326C3"/>
    <w:rsid w:val="00034A44"/>
    <w:rsid w:val="000361E0"/>
    <w:rsid w:val="00036F80"/>
    <w:rsid w:val="0003791F"/>
    <w:rsid w:val="0004029D"/>
    <w:rsid w:val="00042648"/>
    <w:rsid w:val="00042935"/>
    <w:rsid w:val="0004416F"/>
    <w:rsid w:val="00044951"/>
    <w:rsid w:val="00045465"/>
    <w:rsid w:val="00046C86"/>
    <w:rsid w:val="0004775B"/>
    <w:rsid w:val="000516DA"/>
    <w:rsid w:val="0005241C"/>
    <w:rsid w:val="0005398F"/>
    <w:rsid w:val="00054A0E"/>
    <w:rsid w:val="00055FD9"/>
    <w:rsid w:val="0005632B"/>
    <w:rsid w:val="0006017B"/>
    <w:rsid w:val="00062CA9"/>
    <w:rsid w:val="0006565D"/>
    <w:rsid w:val="00066628"/>
    <w:rsid w:val="00066DA1"/>
    <w:rsid w:val="00067F4E"/>
    <w:rsid w:val="00075C3C"/>
    <w:rsid w:val="00077588"/>
    <w:rsid w:val="00077FF9"/>
    <w:rsid w:val="00080153"/>
    <w:rsid w:val="00080357"/>
    <w:rsid w:val="000808B7"/>
    <w:rsid w:val="00080BFE"/>
    <w:rsid w:val="0008122D"/>
    <w:rsid w:val="00082E31"/>
    <w:rsid w:val="000853C5"/>
    <w:rsid w:val="00086A4C"/>
    <w:rsid w:val="00087234"/>
    <w:rsid w:val="00090DA3"/>
    <w:rsid w:val="00090E04"/>
    <w:rsid w:val="00091C83"/>
    <w:rsid w:val="0009251E"/>
    <w:rsid w:val="00092DF0"/>
    <w:rsid w:val="00093A12"/>
    <w:rsid w:val="00093A4E"/>
    <w:rsid w:val="000957CC"/>
    <w:rsid w:val="00097342"/>
    <w:rsid w:val="00097841"/>
    <w:rsid w:val="000A464E"/>
    <w:rsid w:val="000A79F4"/>
    <w:rsid w:val="000A7EC8"/>
    <w:rsid w:val="000B22C2"/>
    <w:rsid w:val="000B4276"/>
    <w:rsid w:val="000B5C3E"/>
    <w:rsid w:val="000C0E8F"/>
    <w:rsid w:val="000C16A9"/>
    <w:rsid w:val="000C20A6"/>
    <w:rsid w:val="000C5859"/>
    <w:rsid w:val="000C7ABA"/>
    <w:rsid w:val="000C7DAA"/>
    <w:rsid w:val="000D1B62"/>
    <w:rsid w:val="000D21E5"/>
    <w:rsid w:val="000D3A88"/>
    <w:rsid w:val="000D430D"/>
    <w:rsid w:val="000E02F4"/>
    <w:rsid w:val="000E0BFE"/>
    <w:rsid w:val="000E0D29"/>
    <w:rsid w:val="000E14E0"/>
    <w:rsid w:val="000E3598"/>
    <w:rsid w:val="000E797C"/>
    <w:rsid w:val="000E7A87"/>
    <w:rsid w:val="000F438D"/>
    <w:rsid w:val="000F5409"/>
    <w:rsid w:val="001015BA"/>
    <w:rsid w:val="00102F26"/>
    <w:rsid w:val="0011069D"/>
    <w:rsid w:val="00111BCB"/>
    <w:rsid w:val="00111FA7"/>
    <w:rsid w:val="001125DE"/>
    <w:rsid w:val="00115021"/>
    <w:rsid w:val="00115249"/>
    <w:rsid w:val="001179FD"/>
    <w:rsid w:val="00120884"/>
    <w:rsid w:val="00121829"/>
    <w:rsid w:val="001235B3"/>
    <w:rsid w:val="00125DEF"/>
    <w:rsid w:val="00126543"/>
    <w:rsid w:val="001318BD"/>
    <w:rsid w:val="00132224"/>
    <w:rsid w:val="00135FEC"/>
    <w:rsid w:val="00137564"/>
    <w:rsid w:val="00140DC5"/>
    <w:rsid w:val="00145430"/>
    <w:rsid w:val="00147502"/>
    <w:rsid w:val="0015138A"/>
    <w:rsid w:val="001526F5"/>
    <w:rsid w:val="00154823"/>
    <w:rsid w:val="00154B9B"/>
    <w:rsid w:val="00154E31"/>
    <w:rsid w:val="0015738D"/>
    <w:rsid w:val="001612E3"/>
    <w:rsid w:val="00165448"/>
    <w:rsid w:val="00165601"/>
    <w:rsid w:val="0016754A"/>
    <w:rsid w:val="00170254"/>
    <w:rsid w:val="00171A1B"/>
    <w:rsid w:val="00172834"/>
    <w:rsid w:val="001753EC"/>
    <w:rsid w:val="00177007"/>
    <w:rsid w:val="00180E43"/>
    <w:rsid w:val="00181A1E"/>
    <w:rsid w:val="001820F6"/>
    <w:rsid w:val="00182D59"/>
    <w:rsid w:val="00183BB7"/>
    <w:rsid w:val="0018586F"/>
    <w:rsid w:val="00186363"/>
    <w:rsid w:val="001864A2"/>
    <w:rsid w:val="0018759F"/>
    <w:rsid w:val="0019009A"/>
    <w:rsid w:val="00192675"/>
    <w:rsid w:val="00193016"/>
    <w:rsid w:val="001947C4"/>
    <w:rsid w:val="0019512C"/>
    <w:rsid w:val="00196041"/>
    <w:rsid w:val="001961D8"/>
    <w:rsid w:val="001A1ADB"/>
    <w:rsid w:val="001A25BB"/>
    <w:rsid w:val="001A2D80"/>
    <w:rsid w:val="001A55FD"/>
    <w:rsid w:val="001A6FFA"/>
    <w:rsid w:val="001B15F9"/>
    <w:rsid w:val="001B1E40"/>
    <w:rsid w:val="001B4A3B"/>
    <w:rsid w:val="001C1BAE"/>
    <w:rsid w:val="001C3C05"/>
    <w:rsid w:val="001C3F92"/>
    <w:rsid w:val="001C575B"/>
    <w:rsid w:val="001C67FF"/>
    <w:rsid w:val="001D2B23"/>
    <w:rsid w:val="001D2C53"/>
    <w:rsid w:val="001D733B"/>
    <w:rsid w:val="001D7C5F"/>
    <w:rsid w:val="001E18D6"/>
    <w:rsid w:val="001E2620"/>
    <w:rsid w:val="001E29E9"/>
    <w:rsid w:val="001F1D9C"/>
    <w:rsid w:val="001F2B0C"/>
    <w:rsid w:val="001F398F"/>
    <w:rsid w:val="001F57C8"/>
    <w:rsid w:val="001F6BE5"/>
    <w:rsid w:val="00200C5A"/>
    <w:rsid w:val="00200F5A"/>
    <w:rsid w:val="00201199"/>
    <w:rsid w:val="0020303F"/>
    <w:rsid w:val="002032E1"/>
    <w:rsid w:val="00204930"/>
    <w:rsid w:val="00205745"/>
    <w:rsid w:val="002065B5"/>
    <w:rsid w:val="0020661E"/>
    <w:rsid w:val="002075F9"/>
    <w:rsid w:val="00210CB3"/>
    <w:rsid w:val="00211F17"/>
    <w:rsid w:val="00216044"/>
    <w:rsid w:val="00217E3E"/>
    <w:rsid w:val="00220C23"/>
    <w:rsid w:val="00224B52"/>
    <w:rsid w:val="00226219"/>
    <w:rsid w:val="002267B8"/>
    <w:rsid w:val="0023028B"/>
    <w:rsid w:val="00231519"/>
    <w:rsid w:val="00233507"/>
    <w:rsid w:val="00234DA5"/>
    <w:rsid w:val="00235104"/>
    <w:rsid w:val="00235CFA"/>
    <w:rsid w:val="002414C0"/>
    <w:rsid w:val="00242E37"/>
    <w:rsid w:val="0024313E"/>
    <w:rsid w:val="00247CE4"/>
    <w:rsid w:val="0025157D"/>
    <w:rsid w:val="00251606"/>
    <w:rsid w:val="00256C83"/>
    <w:rsid w:val="00257716"/>
    <w:rsid w:val="00260F21"/>
    <w:rsid w:val="0026292C"/>
    <w:rsid w:val="00264A3C"/>
    <w:rsid w:val="002651A9"/>
    <w:rsid w:val="002666B5"/>
    <w:rsid w:val="00266B6A"/>
    <w:rsid w:val="00266F89"/>
    <w:rsid w:val="0027140D"/>
    <w:rsid w:val="00272193"/>
    <w:rsid w:val="00272209"/>
    <w:rsid w:val="00272C30"/>
    <w:rsid w:val="002730D1"/>
    <w:rsid w:val="002732E1"/>
    <w:rsid w:val="00273C45"/>
    <w:rsid w:val="00274966"/>
    <w:rsid w:val="00275F96"/>
    <w:rsid w:val="00276E97"/>
    <w:rsid w:val="00284544"/>
    <w:rsid w:val="00286338"/>
    <w:rsid w:val="00286F63"/>
    <w:rsid w:val="00287298"/>
    <w:rsid w:val="00291917"/>
    <w:rsid w:val="002937AD"/>
    <w:rsid w:val="00294ACB"/>
    <w:rsid w:val="00295B3B"/>
    <w:rsid w:val="00297BC4"/>
    <w:rsid w:val="002A1FE8"/>
    <w:rsid w:val="002A3FA9"/>
    <w:rsid w:val="002A64EE"/>
    <w:rsid w:val="002A6BEF"/>
    <w:rsid w:val="002A741C"/>
    <w:rsid w:val="002B1C35"/>
    <w:rsid w:val="002B38FD"/>
    <w:rsid w:val="002B41D2"/>
    <w:rsid w:val="002C06ED"/>
    <w:rsid w:val="002C21D6"/>
    <w:rsid w:val="002C646D"/>
    <w:rsid w:val="002C7282"/>
    <w:rsid w:val="002C76B9"/>
    <w:rsid w:val="002D1529"/>
    <w:rsid w:val="002D1D54"/>
    <w:rsid w:val="002D2850"/>
    <w:rsid w:val="002D51EF"/>
    <w:rsid w:val="002D62AF"/>
    <w:rsid w:val="002E0929"/>
    <w:rsid w:val="002E169D"/>
    <w:rsid w:val="002E430E"/>
    <w:rsid w:val="002E4CBA"/>
    <w:rsid w:val="002E5023"/>
    <w:rsid w:val="002E6533"/>
    <w:rsid w:val="002E71AB"/>
    <w:rsid w:val="002F0E29"/>
    <w:rsid w:val="002F115E"/>
    <w:rsid w:val="002F175C"/>
    <w:rsid w:val="002F1EB0"/>
    <w:rsid w:val="002F2127"/>
    <w:rsid w:val="002F37A2"/>
    <w:rsid w:val="002F3D9E"/>
    <w:rsid w:val="002F42E0"/>
    <w:rsid w:val="002F45E5"/>
    <w:rsid w:val="00300882"/>
    <w:rsid w:val="003008BE"/>
    <w:rsid w:val="003038DA"/>
    <w:rsid w:val="00304614"/>
    <w:rsid w:val="003052BD"/>
    <w:rsid w:val="00306120"/>
    <w:rsid w:val="0031560F"/>
    <w:rsid w:val="0031595A"/>
    <w:rsid w:val="00315D11"/>
    <w:rsid w:val="0031646C"/>
    <w:rsid w:val="00316633"/>
    <w:rsid w:val="00316FFD"/>
    <w:rsid w:val="00323C21"/>
    <w:rsid w:val="00323FFD"/>
    <w:rsid w:val="003247C6"/>
    <w:rsid w:val="003250B2"/>
    <w:rsid w:val="00326377"/>
    <w:rsid w:val="00327B20"/>
    <w:rsid w:val="003311D1"/>
    <w:rsid w:val="003316DC"/>
    <w:rsid w:val="0033174E"/>
    <w:rsid w:val="00331754"/>
    <w:rsid w:val="00332F59"/>
    <w:rsid w:val="003354F0"/>
    <w:rsid w:val="003354FE"/>
    <w:rsid w:val="00337A9B"/>
    <w:rsid w:val="003401FD"/>
    <w:rsid w:val="00342313"/>
    <w:rsid w:val="00344D81"/>
    <w:rsid w:val="00351442"/>
    <w:rsid w:val="00353EC2"/>
    <w:rsid w:val="0035492F"/>
    <w:rsid w:val="0035532C"/>
    <w:rsid w:val="003612D7"/>
    <w:rsid w:val="00361CB1"/>
    <w:rsid w:val="003622BA"/>
    <w:rsid w:val="00362311"/>
    <w:rsid w:val="003635CE"/>
    <w:rsid w:val="00364279"/>
    <w:rsid w:val="003654C0"/>
    <w:rsid w:val="00365E43"/>
    <w:rsid w:val="003719B4"/>
    <w:rsid w:val="003720DB"/>
    <w:rsid w:val="00372A14"/>
    <w:rsid w:val="0037451C"/>
    <w:rsid w:val="00374F14"/>
    <w:rsid w:val="00375325"/>
    <w:rsid w:val="0038150E"/>
    <w:rsid w:val="00381516"/>
    <w:rsid w:val="003817DA"/>
    <w:rsid w:val="003820E2"/>
    <w:rsid w:val="003832F4"/>
    <w:rsid w:val="00383363"/>
    <w:rsid w:val="0038489A"/>
    <w:rsid w:val="00385859"/>
    <w:rsid w:val="003874F8"/>
    <w:rsid w:val="00392A05"/>
    <w:rsid w:val="00392F1A"/>
    <w:rsid w:val="0039396A"/>
    <w:rsid w:val="00394766"/>
    <w:rsid w:val="00394A0D"/>
    <w:rsid w:val="00395C4B"/>
    <w:rsid w:val="00397220"/>
    <w:rsid w:val="003A1CD3"/>
    <w:rsid w:val="003A25E1"/>
    <w:rsid w:val="003A45EB"/>
    <w:rsid w:val="003B0A26"/>
    <w:rsid w:val="003B1E0B"/>
    <w:rsid w:val="003B5584"/>
    <w:rsid w:val="003B5DE1"/>
    <w:rsid w:val="003C0D37"/>
    <w:rsid w:val="003C0F99"/>
    <w:rsid w:val="003C3FE3"/>
    <w:rsid w:val="003C4899"/>
    <w:rsid w:val="003C5054"/>
    <w:rsid w:val="003D4279"/>
    <w:rsid w:val="003D44CF"/>
    <w:rsid w:val="003D4FB1"/>
    <w:rsid w:val="003D581E"/>
    <w:rsid w:val="003E34E9"/>
    <w:rsid w:val="003E3997"/>
    <w:rsid w:val="003E3BF9"/>
    <w:rsid w:val="003E44D6"/>
    <w:rsid w:val="003F0F10"/>
    <w:rsid w:val="003F179A"/>
    <w:rsid w:val="003F25D8"/>
    <w:rsid w:val="003F2C52"/>
    <w:rsid w:val="003F61D4"/>
    <w:rsid w:val="00401E53"/>
    <w:rsid w:val="00403BC8"/>
    <w:rsid w:val="00404E66"/>
    <w:rsid w:val="0041334F"/>
    <w:rsid w:val="00413510"/>
    <w:rsid w:val="00413AFF"/>
    <w:rsid w:val="00415E90"/>
    <w:rsid w:val="0041697B"/>
    <w:rsid w:val="00416C0B"/>
    <w:rsid w:val="00417361"/>
    <w:rsid w:val="004178CA"/>
    <w:rsid w:val="00421D2F"/>
    <w:rsid w:val="0042394F"/>
    <w:rsid w:val="00425EC7"/>
    <w:rsid w:val="004318F4"/>
    <w:rsid w:val="00432FDE"/>
    <w:rsid w:val="00440B29"/>
    <w:rsid w:val="00443A29"/>
    <w:rsid w:val="00445FB7"/>
    <w:rsid w:val="00452173"/>
    <w:rsid w:val="004524E8"/>
    <w:rsid w:val="0045593A"/>
    <w:rsid w:val="00456EA4"/>
    <w:rsid w:val="00457920"/>
    <w:rsid w:val="00462C65"/>
    <w:rsid w:val="00462D29"/>
    <w:rsid w:val="004642E6"/>
    <w:rsid w:val="0046441B"/>
    <w:rsid w:val="004701C1"/>
    <w:rsid w:val="00472803"/>
    <w:rsid w:val="0047305B"/>
    <w:rsid w:val="00473F6C"/>
    <w:rsid w:val="00474262"/>
    <w:rsid w:val="00474BC2"/>
    <w:rsid w:val="00476AC8"/>
    <w:rsid w:val="00476BAA"/>
    <w:rsid w:val="00481C46"/>
    <w:rsid w:val="004878F6"/>
    <w:rsid w:val="0048791E"/>
    <w:rsid w:val="00491E6B"/>
    <w:rsid w:val="0049368C"/>
    <w:rsid w:val="00494D8D"/>
    <w:rsid w:val="00497589"/>
    <w:rsid w:val="004A36F0"/>
    <w:rsid w:val="004A42BA"/>
    <w:rsid w:val="004B2EDD"/>
    <w:rsid w:val="004C02BE"/>
    <w:rsid w:val="004C0373"/>
    <w:rsid w:val="004C156B"/>
    <w:rsid w:val="004C365C"/>
    <w:rsid w:val="004C5485"/>
    <w:rsid w:val="004C68E1"/>
    <w:rsid w:val="004C77B2"/>
    <w:rsid w:val="004D034E"/>
    <w:rsid w:val="004D1ADD"/>
    <w:rsid w:val="004D394B"/>
    <w:rsid w:val="004D4FE8"/>
    <w:rsid w:val="004D5CD4"/>
    <w:rsid w:val="004E18EE"/>
    <w:rsid w:val="004E30DF"/>
    <w:rsid w:val="004E40C4"/>
    <w:rsid w:val="004E57E4"/>
    <w:rsid w:val="004E5839"/>
    <w:rsid w:val="004E5AB3"/>
    <w:rsid w:val="004E6166"/>
    <w:rsid w:val="004F2780"/>
    <w:rsid w:val="004F3A59"/>
    <w:rsid w:val="004F441E"/>
    <w:rsid w:val="004F49CE"/>
    <w:rsid w:val="0050086C"/>
    <w:rsid w:val="0050244D"/>
    <w:rsid w:val="005045E5"/>
    <w:rsid w:val="00510AAE"/>
    <w:rsid w:val="005140F1"/>
    <w:rsid w:val="00514545"/>
    <w:rsid w:val="00516537"/>
    <w:rsid w:val="005230E7"/>
    <w:rsid w:val="00525343"/>
    <w:rsid w:val="005265EF"/>
    <w:rsid w:val="005268E3"/>
    <w:rsid w:val="005320A5"/>
    <w:rsid w:val="005323F4"/>
    <w:rsid w:val="00533763"/>
    <w:rsid w:val="00533B4F"/>
    <w:rsid w:val="00534CF3"/>
    <w:rsid w:val="00536D0E"/>
    <w:rsid w:val="00540057"/>
    <w:rsid w:val="00540DCA"/>
    <w:rsid w:val="00541CEA"/>
    <w:rsid w:val="00542ABE"/>
    <w:rsid w:val="00543A01"/>
    <w:rsid w:val="00546554"/>
    <w:rsid w:val="00547501"/>
    <w:rsid w:val="00551C17"/>
    <w:rsid w:val="005527BE"/>
    <w:rsid w:val="00552CCB"/>
    <w:rsid w:val="00553DC5"/>
    <w:rsid w:val="0055411C"/>
    <w:rsid w:val="0056031F"/>
    <w:rsid w:val="00561A16"/>
    <w:rsid w:val="00561B39"/>
    <w:rsid w:val="00566FC4"/>
    <w:rsid w:val="00567D1D"/>
    <w:rsid w:val="0057156B"/>
    <w:rsid w:val="00572058"/>
    <w:rsid w:val="00573D1C"/>
    <w:rsid w:val="00576322"/>
    <w:rsid w:val="00577FCB"/>
    <w:rsid w:val="005808AA"/>
    <w:rsid w:val="005808AE"/>
    <w:rsid w:val="00580EAE"/>
    <w:rsid w:val="005838CB"/>
    <w:rsid w:val="00584E34"/>
    <w:rsid w:val="00586E28"/>
    <w:rsid w:val="00587C76"/>
    <w:rsid w:val="005909F5"/>
    <w:rsid w:val="00590F2B"/>
    <w:rsid w:val="00592483"/>
    <w:rsid w:val="005A2F32"/>
    <w:rsid w:val="005A5608"/>
    <w:rsid w:val="005A72E8"/>
    <w:rsid w:val="005A7C03"/>
    <w:rsid w:val="005B3087"/>
    <w:rsid w:val="005B6587"/>
    <w:rsid w:val="005B6655"/>
    <w:rsid w:val="005C1BBF"/>
    <w:rsid w:val="005C1F95"/>
    <w:rsid w:val="005C538C"/>
    <w:rsid w:val="005C5989"/>
    <w:rsid w:val="005C655C"/>
    <w:rsid w:val="005C7664"/>
    <w:rsid w:val="005D01CF"/>
    <w:rsid w:val="005D2233"/>
    <w:rsid w:val="005D431E"/>
    <w:rsid w:val="005D4F15"/>
    <w:rsid w:val="005D55CA"/>
    <w:rsid w:val="005D586E"/>
    <w:rsid w:val="005D5FC0"/>
    <w:rsid w:val="005D65D0"/>
    <w:rsid w:val="005D66B4"/>
    <w:rsid w:val="005D6899"/>
    <w:rsid w:val="005D714B"/>
    <w:rsid w:val="005E090B"/>
    <w:rsid w:val="005E0DA3"/>
    <w:rsid w:val="005E1384"/>
    <w:rsid w:val="005E298D"/>
    <w:rsid w:val="005E353E"/>
    <w:rsid w:val="005E49F2"/>
    <w:rsid w:val="005E4C28"/>
    <w:rsid w:val="005F39CA"/>
    <w:rsid w:val="005F51D7"/>
    <w:rsid w:val="005F77EF"/>
    <w:rsid w:val="005F7C72"/>
    <w:rsid w:val="006035EA"/>
    <w:rsid w:val="00603F41"/>
    <w:rsid w:val="00604AC1"/>
    <w:rsid w:val="00605A2F"/>
    <w:rsid w:val="00607692"/>
    <w:rsid w:val="006117F1"/>
    <w:rsid w:val="006126C6"/>
    <w:rsid w:val="006129FE"/>
    <w:rsid w:val="00612A1C"/>
    <w:rsid w:val="00612AD0"/>
    <w:rsid w:val="00614265"/>
    <w:rsid w:val="006161C8"/>
    <w:rsid w:val="006179DE"/>
    <w:rsid w:val="006249B0"/>
    <w:rsid w:val="00624F43"/>
    <w:rsid w:val="00626B1D"/>
    <w:rsid w:val="00626E57"/>
    <w:rsid w:val="006274D2"/>
    <w:rsid w:val="00630AC1"/>
    <w:rsid w:val="00632CBE"/>
    <w:rsid w:val="00633CBA"/>
    <w:rsid w:val="00634BD3"/>
    <w:rsid w:val="00635E79"/>
    <w:rsid w:val="00635FC8"/>
    <w:rsid w:val="006363DA"/>
    <w:rsid w:val="006365ED"/>
    <w:rsid w:val="00641480"/>
    <w:rsid w:val="00643580"/>
    <w:rsid w:val="00644219"/>
    <w:rsid w:val="006514D2"/>
    <w:rsid w:val="006531AC"/>
    <w:rsid w:val="006546D7"/>
    <w:rsid w:val="00656D37"/>
    <w:rsid w:val="006578B4"/>
    <w:rsid w:val="00660721"/>
    <w:rsid w:val="00660ABF"/>
    <w:rsid w:val="00671D95"/>
    <w:rsid w:val="00675C8D"/>
    <w:rsid w:val="0067600F"/>
    <w:rsid w:val="00676559"/>
    <w:rsid w:val="0067786F"/>
    <w:rsid w:val="00683ADB"/>
    <w:rsid w:val="0068432A"/>
    <w:rsid w:val="00685189"/>
    <w:rsid w:val="00687036"/>
    <w:rsid w:val="00687CA9"/>
    <w:rsid w:val="00695064"/>
    <w:rsid w:val="006953FF"/>
    <w:rsid w:val="006975D0"/>
    <w:rsid w:val="006A0575"/>
    <w:rsid w:val="006A3F09"/>
    <w:rsid w:val="006A58A9"/>
    <w:rsid w:val="006B2A7A"/>
    <w:rsid w:val="006B71D0"/>
    <w:rsid w:val="006B7735"/>
    <w:rsid w:val="006C40D7"/>
    <w:rsid w:val="006C5419"/>
    <w:rsid w:val="006C59AC"/>
    <w:rsid w:val="006C7015"/>
    <w:rsid w:val="006C71AD"/>
    <w:rsid w:val="006D55C1"/>
    <w:rsid w:val="006D6517"/>
    <w:rsid w:val="006E04C2"/>
    <w:rsid w:val="006E085B"/>
    <w:rsid w:val="006E2E46"/>
    <w:rsid w:val="006E3F27"/>
    <w:rsid w:val="006E4BDE"/>
    <w:rsid w:val="006F088F"/>
    <w:rsid w:val="006F2A85"/>
    <w:rsid w:val="006F46E6"/>
    <w:rsid w:val="006F6CC2"/>
    <w:rsid w:val="006F72E7"/>
    <w:rsid w:val="00700D5B"/>
    <w:rsid w:val="007015B1"/>
    <w:rsid w:val="00705684"/>
    <w:rsid w:val="00706A50"/>
    <w:rsid w:val="0071150C"/>
    <w:rsid w:val="00712A51"/>
    <w:rsid w:val="00714F5A"/>
    <w:rsid w:val="0071693E"/>
    <w:rsid w:val="00721BB7"/>
    <w:rsid w:val="0072286E"/>
    <w:rsid w:val="00723274"/>
    <w:rsid w:val="00725C9C"/>
    <w:rsid w:val="00726D6B"/>
    <w:rsid w:val="00727EFD"/>
    <w:rsid w:val="00732530"/>
    <w:rsid w:val="007336D1"/>
    <w:rsid w:val="00734088"/>
    <w:rsid w:val="00735B36"/>
    <w:rsid w:val="00745426"/>
    <w:rsid w:val="00752208"/>
    <w:rsid w:val="00753529"/>
    <w:rsid w:val="007553E9"/>
    <w:rsid w:val="007576DD"/>
    <w:rsid w:val="007615DE"/>
    <w:rsid w:val="007620E4"/>
    <w:rsid w:val="00762606"/>
    <w:rsid w:val="0076478F"/>
    <w:rsid w:val="00764E34"/>
    <w:rsid w:val="00772627"/>
    <w:rsid w:val="00773375"/>
    <w:rsid w:val="0077486C"/>
    <w:rsid w:val="00781203"/>
    <w:rsid w:val="00783E97"/>
    <w:rsid w:val="00785106"/>
    <w:rsid w:val="00794AE6"/>
    <w:rsid w:val="00795E49"/>
    <w:rsid w:val="00797146"/>
    <w:rsid w:val="007A0065"/>
    <w:rsid w:val="007A0334"/>
    <w:rsid w:val="007A0A75"/>
    <w:rsid w:val="007A2F0E"/>
    <w:rsid w:val="007A6909"/>
    <w:rsid w:val="007A6FDF"/>
    <w:rsid w:val="007A7EB6"/>
    <w:rsid w:val="007B0037"/>
    <w:rsid w:val="007B00B8"/>
    <w:rsid w:val="007B16E5"/>
    <w:rsid w:val="007C1EEC"/>
    <w:rsid w:val="007C1F70"/>
    <w:rsid w:val="007C3507"/>
    <w:rsid w:val="007C6950"/>
    <w:rsid w:val="007C79E1"/>
    <w:rsid w:val="007D1FCF"/>
    <w:rsid w:val="007D5EC1"/>
    <w:rsid w:val="007D7007"/>
    <w:rsid w:val="007E2E6D"/>
    <w:rsid w:val="007E5BAA"/>
    <w:rsid w:val="007E6C18"/>
    <w:rsid w:val="007E7414"/>
    <w:rsid w:val="007F01B0"/>
    <w:rsid w:val="007F049E"/>
    <w:rsid w:val="007F26F0"/>
    <w:rsid w:val="007F2C83"/>
    <w:rsid w:val="007F5513"/>
    <w:rsid w:val="007F6205"/>
    <w:rsid w:val="008046B3"/>
    <w:rsid w:val="00804ADA"/>
    <w:rsid w:val="00806531"/>
    <w:rsid w:val="00806E07"/>
    <w:rsid w:val="00810D09"/>
    <w:rsid w:val="0081411D"/>
    <w:rsid w:val="00814FCC"/>
    <w:rsid w:val="00816191"/>
    <w:rsid w:val="00817CA0"/>
    <w:rsid w:val="00822C40"/>
    <w:rsid w:val="00822F57"/>
    <w:rsid w:val="00825247"/>
    <w:rsid w:val="00826745"/>
    <w:rsid w:val="00826C3B"/>
    <w:rsid w:val="00827401"/>
    <w:rsid w:val="0082780F"/>
    <w:rsid w:val="008301CB"/>
    <w:rsid w:val="00837BCF"/>
    <w:rsid w:val="00840A17"/>
    <w:rsid w:val="00842229"/>
    <w:rsid w:val="0084251F"/>
    <w:rsid w:val="008429D1"/>
    <w:rsid w:val="00842B6B"/>
    <w:rsid w:val="00843CFB"/>
    <w:rsid w:val="0084401C"/>
    <w:rsid w:val="0084517C"/>
    <w:rsid w:val="00847CA2"/>
    <w:rsid w:val="00851418"/>
    <w:rsid w:val="00853E57"/>
    <w:rsid w:val="00854B6E"/>
    <w:rsid w:val="00854F58"/>
    <w:rsid w:val="00860A74"/>
    <w:rsid w:val="008615D1"/>
    <w:rsid w:val="00862079"/>
    <w:rsid w:val="008633C0"/>
    <w:rsid w:val="008667FB"/>
    <w:rsid w:val="00867423"/>
    <w:rsid w:val="00867467"/>
    <w:rsid w:val="00867D7A"/>
    <w:rsid w:val="00875BC4"/>
    <w:rsid w:val="00875EC8"/>
    <w:rsid w:val="008768EE"/>
    <w:rsid w:val="00877EB6"/>
    <w:rsid w:val="00880E0A"/>
    <w:rsid w:val="00881795"/>
    <w:rsid w:val="00884FB8"/>
    <w:rsid w:val="008852DE"/>
    <w:rsid w:val="00886A1F"/>
    <w:rsid w:val="00886FC6"/>
    <w:rsid w:val="008917B1"/>
    <w:rsid w:val="008929D1"/>
    <w:rsid w:val="008953ED"/>
    <w:rsid w:val="008977F6"/>
    <w:rsid w:val="008A11E9"/>
    <w:rsid w:val="008A2C74"/>
    <w:rsid w:val="008A3F35"/>
    <w:rsid w:val="008A623A"/>
    <w:rsid w:val="008A729C"/>
    <w:rsid w:val="008B1686"/>
    <w:rsid w:val="008B412B"/>
    <w:rsid w:val="008B5AA4"/>
    <w:rsid w:val="008B6968"/>
    <w:rsid w:val="008C0021"/>
    <w:rsid w:val="008D0FDF"/>
    <w:rsid w:val="008D27E6"/>
    <w:rsid w:val="008D45AA"/>
    <w:rsid w:val="008D6FB5"/>
    <w:rsid w:val="008D71F1"/>
    <w:rsid w:val="008E1F5F"/>
    <w:rsid w:val="008E4D77"/>
    <w:rsid w:val="008E60DE"/>
    <w:rsid w:val="008F2E99"/>
    <w:rsid w:val="008F3AE9"/>
    <w:rsid w:val="008F4F8B"/>
    <w:rsid w:val="008F5FD4"/>
    <w:rsid w:val="008F6E5A"/>
    <w:rsid w:val="008F7BD6"/>
    <w:rsid w:val="0090015C"/>
    <w:rsid w:val="009011BA"/>
    <w:rsid w:val="00902E0F"/>
    <w:rsid w:val="009037E2"/>
    <w:rsid w:val="00904ADB"/>
    <w:rsid w:val="00904B70"/>
    <w:rsid w:val="00905C48"/>
    <w:rsid w:val="00912943"/>
    <w:rsid w:val="00917F0E"/>
    <w:rsid w:val="00920790"/>
    <w:rsid w:val="00921A86"/>
    <w:rsid w:val="009268A1"/>
    <w:rsid w:val="00927EF0"/>
    <w:rsid w:val="0093016D"/>
    <w:rsid w:val="00931811"/>
    <w:rsid w:val="0093268D"/>
    <w:rsid w:val="00940A55"/>
    <w:rsid w:val="009431E2"/>
    <w:rsid w:val="00943F05"/>
    <w:rsid w:val="00945A8F"/>
    <w:rsid w:val="00946D2B"/>
    <w:rsid w:val="00946F61"/>
    <w:rsid w:val="009472BA"/>
    <w:rsid w:val="00952834"/>
    <w:rsid w:val="00954954"/>
    <w:rsid w:val="00960177"/>
    <w:rsid w:val="00963D3B"/>
    <w:rsid w:val="0096527B"/>
    <w:rsid w:val="009652B1"/>
    <w:rsid w:val="0096671B"/>
    <w:rsid w:val="0097091A"/>
    <w:rsid w:val="00970BA0"/>
    <w:rsid w:val="009744D8"/>
    <w:rsid w:val="009801D4"/>
    <w:rsid w:val="009803FD"/>
    <w:rsid w:val="00985216"/>
    <w:rsid w:val="00985CC7"/>
    <w:rsid w:val="009867EC"/>
    <w:rsid w:val="00986A63"/>
    <w:rsid w:val="00986B4B"/>
    <w:rsid w:val="00990485"/>
    <w:rsid w:val="009915D8"/>
    <w:rsid w:val="00993136"/>
    <w:rsid w:val="00993B29"/>
    <w:rsid w:val="00993F99"/>
    <w:rsid w:val="009942AE"/>
    <w:rsid w:val="00995614"/>
    <w:rsid w:val="009A2CB6"/>
    <w:rsid w:val="009A2FAA"/>
    <w:rsid w:val="009A6D27"/>
    <w:rsid w:val="009B076D"/>
    <w:rsid w:val="009B1905"/>
    <w:rsid w:val="009B2A42"/>
    <w:rsid w:val="009B374A"/>
    <w:rsid w:val="009B52E0"/>
    <w:rsid w:val="009B62F7"/>
    <w:rsid w:val="009B6619"/>
    <w:rsid w:val="009B6691"/>
    <w:rsid w:val="009B73B8"/>
    <w:rsid w:val="009C0649"/>
    <w:rsid w:val="009C1FC7"/>
    <w:rsid w:val="009C3413"/>
    <w:rsid w:val="009C3CF3"/>
    <w:rsid w:val="009C5EA7"/>
    <w:rsid w:val="009C6FB1"/>
    <w:rsid w:val="009D1479"/>
    <w:rsid w:val="009D16BD"/>
    <w:rsid w:val="009D2CDC"/>
    <w:rsid w:val="009D4B55"/>
    <w:rsid w:val="009D542E"/>
    <w:rsid w:val="009D54D8"/>
    <w:rsid w:val="009D5C91"/>
    <w:rsid w:val="009D61E3"/>
    <w:rsid w:val="009D7859"/>
    <w:rsid w:val="009E0936"/>
    <w:rsid w:val="009E11DB"/>
    <w:rsid w:val="009E27E4"/>
    <w:rsid w:val="009E762E"/>
    <w:rsid w:val="009F38EB"/>
    <w:rsid w:val="009F38F7"/>
    <w:rsid w:val="009F4CDF"/>
    <w:rsid w:val="009F5EB6"/>
    <w:rsid w:val="00A02BC8"/>
    <w:rsid w:val="00A05363"/>
    <w:rsid w:val="00A06DDA"/>
    <w:rsid w:val="00A071DE"/>
    <w:rsid w:val="00A076CD"/>
    <w:rsid w:val="00A07DA0"/>
    <w:rsid w:val="00A11B01"/>
    <w:rsid w:val="00A127D2"/>
    <w:rsid w:val="00A13F72"/>
    <w:rsid w:val="00A140FE"/>
    <w:rsid w:val="00A14674"/>
    <w:rsid w:val="00A17E53"/>
    <w:rsid w:val="00A209DB"/>
    <w:rsid w:val="00A2274F"/>
    <w:rsid w:val="00A22BA8"/>
    <w:rsid w:val="00A23AF4"/>
    <w:rsid w:val="00A2423F"/>
    <w:rsid w:val="00A249FC"/>
    <w:rsid w:val="00A26161"/>
    <w:rsid w:val="00A2630D"/>
    <w:rsid w:val="00A30B81"/>
    <w:rsid w:val="00A30EA1"/>
    <w:rsid w:val="00A31D74"/>
    <w:rsid w:val="00A330BD"/>
    <w:rsid w:val="00A3393F"/>
    <w:rsid w:val="00A37780"/>
    <w:rsid w:val="00A409C5"/>
    <w:rsid w:val="00A41FAA"/>
    <w:rsid w:val="00A426CA"/>
    <w:rsid w:val="00A431C4"/>
    <w:rsid w:val="00A447E1"/>
    <w:rsid w:val="00A456F8"/>
    <w:rsid w:val="00A46020"/>
    <w:rsid w:val="00A51AD2"/>
    <w:rsid w:val="00A521D3"/>
    <w:rsid w:val="00A53B8B"/>
    <w:rsid w:val="00A542BE"/>
    <w:rsid w:val="00A611BD"/>
    <w:rsid w:val="00A70009"/>
    <w:rsid w:val="00A719AB"/>
    <w:rsid w:val="00A71B63"/>
    <w:rsid w:val="00A7234D"/>
    <w:rsid w:val="00A75719"/>
    <w:rsid w:val="00A75F16"/>
    <w:rsid w:val="00A778C5"/>
    <w:rsid w:val="00A81016"/>
    <w:rsid w:val="00A81B23"/>
    <w:rsid w:val="00A83CE6"/>
    <w:rsid w:val="00A857BB"/>
    <w:rsid w:val="00A87366"/>
    <w:rsid w:val="00A91D77"/>
    <w:rsid w:val="00A92771"/>
    <w:rsid w:val="00A93EA4"/>
    <w:rsid w:val="00A95EE0"/>
    <w:rsid w:val="00A95F9D"/>
    <w:rsid w:val="00A97034"/>
    <w:rsid w:val="00AA0CBA"/>
    <w:rsid w:val="00AA1B66"/>
    <w:rsid w:val="00AA2791"/>
    <w:rsid w:val="00AA2ED6"/>
    <w:rsid w:val="00AA3CEC"/>
    <w:rsid w:val="00AB03DC"/>
    <w:rsid w:val="00AB06AA"/>
    <w:rsid w:val="00AB07E5"/>
    <w:rsid w:val="00AB2220"/>
    <w:rsid w:val="00AB4CDE"/>
    <w:rsid w:val="00AB6C90"/>
    <w:rsid w:val="00AC150F"/>
    <w:rsid w:val="00AC5A27"/>
    <w:rsid w:val="00AC61E6"/>
    <w:rsid w:val="00AD12E0"/>
    <w:rsid w:val="00AD143C"/>
    <w:rsid w:val="00AD3488"/>
    <w:rsid w:val="00AD3BE5"/>
    <w:rsid w:val="00AD6CF3"/>
    <w:rsid w:val="00AE18A4"/>
    <w:rsid w:val="00AE2795"/>
    <w:rsid w:val="00AE2D22"/>
    <w:rsid w:val="00AE7B23"/>
    <w:rsid w:val="00AE7F1C"/>
    <w:rsid w:val="00AF1755"/>
    <w:rsid w:val="00AF317C"/>
    <w:rsid w:val="00AF3801"/>
    <w:rsid w:val="00AF395E"/>
    <w:rsid w:val="00AF4A40"/>
    <w:rsid w:val="00B00A0B"/>
    <w:rsid w:val="00B01176"/>
    <w:rsid w:val="00B047BD"/>
    <w:rsid w:val="00B04996"/>
    <w:rsid w:val="00B11739"/>
    <w:rsid w:val="00B11E20"/>
    <w:rsid w:val="00B129EF"/>
    <w:rsid w:val="00B13D24"/>
    <w:rsid w:val="00B14171"/>
    <w:rsid w:val="00B14172"/>
    <w:rsid w:val="00B14F22"/>
    <w:rsid w:val="00B20D89"/>
    <w:rsid w:val="00B22919"/>
    <w:rsid w:val="00B23A98"/>
    <w:rsid w:val="00B23F6D"/>
    <w:rsid w:val="00B26CBB"/>
    <w:rsid w:val="00B272AD"/>
    <w:rsid w:val="00B27B3D"/>
    <w:rsid w:val="00B27C75"/>
    <w:rsid w:val="00B34909"/>
    <w:rsid w:val="00B34D4E"/>
    <w:rsid w:val="00B3558A"/>
    <w:rsid w:val="00B3704A"/>
    <w:rsid w:val="00B37C00"/>
    <w:rsid w:val="00B4000A"/>
    <w:rsid w:val="00B40130"/>
    <w:rsid w:val="00B41130"/>
    <w:rsid w:val="00B411E7"/>
    <w:rsid w:val="00B414B7"/>
    <w:rsid w:val="00B4166D"/>
    <w:rsid w:val="00B43192"/>
    <w:rsid w:val="00B44139"/>
    <w:rsid w:val="00B44670"/>
    <w:rsid w:val="00B44C9D"/>
    <w:rsid w:val="00B45E74"/>
    <w:rsid w:val="00B46C89"/>
    <w:rsid w:val="00B47A8D"/>
    <w:rsid w:val="00B51B57"/>
    <w:rsid w:val="00B53798"/>
    <w:rsid w:val="00B55FFF"/>
    <w:rsid w:val="00B573DF"/>
    <w:rsid w:val="00B60D3D"/>
    <w:rsid w:val="00B6157B"/>
    <w:rsid w:val="00B62B91"/>
    <w:rsid w:val="00B64109"/>
    <w:rsid w:val="00B649CA"/>
    <w:rsid w:val="00B64FF6"/>
    <w:rsid w:val="00B659C2"/>
    <w:rsid w:val="00B66E05"/>
    <w:rsid w:val="00B6743F"/>
    <w:rsid w:val="00B7098D"/>
    <w:rsid w:val="00B80A91"/>
    <w:rsid w:val="00B84492"/>
    <w:rsid w:val="00B847E3"/>
    <w:rsid w:val="00B92169"/>
    <w:rsid w:val="00B957FC"/>
    <w:rsid w:val="00B9645E"/>
    <w:rsid w:val="00B96925"/>
    <w:rsid w:val="00B96E03"/>
    <w:rsid w:val="00B96F2B"/>
    <w:rsid w:val="00B97F90"/>
    <w:rsid w:val="00BA14BE"/>
    <w:rsid w:val="00BA1FB7"/>
    <w:rsid w:val="00BA50E7"/>
    <w:rsid w:val="00BA761C"/>
    <w:rsid w:val="00BA7CA3"/>
    <w:rsid w:val="00BB0B44"/>
    <w:rsid w:val="00BB19FF"/>
    <w:rsid w:val="00BB1F8A"/>
    <w:rsid w:val="00BB2E22"/>
    <w:rsid w:val="00BB335A"/>
    <w:rsid w:val="00BB5452"/>
    <w:rsid w:val="00BB5F1C"/>
    <w:rsid w:val="00BB6379"/>
    <w:rsid w:val="00BC073D"/>
    <w:rsid w:val="00BC4EAF"/>
    <w:rsid w:val="00BC630A"/>
    <w:rsid w:val="00BC6D00"/>
    <w:rsid w:val="00BD04CD"/>
    <w:rsid w:val="00BD0D6E"/>
    <w:rsid w:val="00BD16A7"/>
    <w:rsid w:val="00BD2017"/>
    <w:rsid w:val="00BD2657"/>
    <w:rsid w:val="00BD4800"/>
    <w:rsid w:val="00BE1B6B"/>
    <w:rsid w:val="00BE51DA"/>
    <w:rsid w:val="00BE684A"/>
    <w:rsid w:val="00BE7A57"/>
    <w:rsid w:val="00BF2E47"/>
    <w:rsid w:val="00BF5CEF"/>
    <w:rsid w:val="00BF66FB"/>
    <w:rsid w:val="00BF7CD9"/>
    <w:rsid w:val="00C03108"/>
    <w:rsid w:val="00C03DB8"/>
    <w:rsid w:val="00C0429B"/>
    <w:rsid w:val="00C05C1B"/>
    <w:rsid w:val="00C0650C"/>
    <w:rsid w:val="00C12181"/>
    <w:rsid w:val="00C14A60"/>
    <w:rsid w:val="00C152E0"/>
    <w:rsid w:val="00C20E47"/>
    <w:rsid w:val="00C22208"/>
    <w:rsid w:val="00C22214"/>
    <w:rsid w:val="00C23A84"/>
    <w:rsid w:val="00C25B6B"/>
    <w:rsid w:val="00C26D18"/>
    <w:rsid w:val="00C27538"/>
    <w:rsid w:val="00C27BF8"/>
    <w:rsid w:val="00C301B6"/>
    <w:rsid w:val="00C3120F"/>
    <w:rsid w:val="00C3227D"/>
    <w:rsid w:val="00C325D6"/>
    <w:rsid w:val="00C42307"/>
    <w:rsid w:val="00C4337D"/>
    <w:rsid w:val="00C45296"/>
    <w:rsid w:val="00C45817"/>
    <w:rsid w:val="00C4694E"/>
    <w:rsid w:val="00C500A7"/>
    <w:rsid w:val="00C5070E"/>
    <w:rsid w:val="00C52BD7"/>
    <w:rsid w:val="00C544E7"/>
    <w:rsid w:val="00C55B85"/>
    <w:rsid w:val="00C55F55"/>
    <w:rsid w:val="00C56FA9"/>
    <w:rsid w:val="00C6278E"/>
    <w:rsid w:val="00C641C9"/>
    <w:rsid w:val="00C65302"/>
    <w:rsid w:val="00C676C4"/>
    <w:rsid w:val="00C6793A"/>
    <w:rsid w:val="00C7234E"/>
    <w:rsid w:val="00C72B27"/>
    <w:rsid w:val="00C73DC1"/>
    <w:rsid w:val="00C752B7"/>
    <w:rsid w:val="00C757B6"/>
    <w:rsid w:val="00C76493"/>
    <w:rsid w:val="00C76C5D"/>
    <w:rsid w:val="00C8131B"/>
    <w:rsid w:val="00C81F88"/>
    <w:rsid w:val="00C82D9D"/>
    <w:rsid w:val="00C83B4F"/>
    <w:rsid w:val="00C853DE"/>
    <w:rsid w:val="00C865FF"/>
    <w:rsid w:val="00C8750B"/>
    <w:rsid w:val="00C943EE"/>
    <w:rsid w:val="00C94848"/>
    <w:rsid w:val="00C94BED"/>
    <w:rsid w:val="00C95109"/>
    <w:rsid w:val="00C97F2D"/>
    <w:rsid w:val="00CA4C85"/>
    <w:rsid w:val="00CA5F4D"/>
    <w:rsid w:val="00CB0E22"/>
    <w:rsid w:val="00CB28B4"/>
    <w:rsid w:val="00CB31F5"/>
    <w:rsid w:val="00CB48BD"/>
    <w:rsid w:val="00CB73CE"/>
    <w:rsid w:val="00CB7538"/>
    <w:rsid w:val="00CB7A46"/>
    <w:rsid w:val="00CD4A97"/>
    <w:rsid w:val="00CD5495"/>
    <w:rsid w:val="00CE0DD4"/>
    <w:rsid w:val="00CE1F2F"/>
    <w:rsid w:val="00CE3030"/>
    <w:rsid w:val="00CE3846"/>
    <w:rsid w:val="00CE6D74"/>
    <w:rsid w:val="00CE6FC6"/>
    <w:rsid w:val="00CE75CE"/>
    <w:rsid w:val="00CE7733"/>
    <w:rsid w:val="00CF0450"/>
    <w:rsid w:val="00CF15B0"/>
    <w:rsid w:val="00CF3C86"/>
    <w:rsid w:val="00CF57DA"/>
    <w:rsid w:val="00CF6581"/>
    <w:rsid w:val="00D034BB"/>
    <w:rsid w:val="00D051EA"/>
    <w:rsid w:val="00D061C1"/>
    <w:rsid w:val="00D07EC6"/>
    <w:rsid w:val="00D11611"/>
    <w:rsid w:val="00D13293"/>
    <w:rsid w:val="00D15849"/>
    <w:rsid w:val="00D16CD5"/>
    <w:rsid w:val="00D17B35"/>
    <w:rsid w:val="00D208FC"/>
    <w:rsid w:val="00D2235A"/>
    <w:rsid w:val="00D229EF"/>
    <w:rsid w:val="00D22FEE"/>
    <w:rsid w:val="00D23158"/>
    <w:rsid w:val="00D239AA"/>
    <w:rsid w:val="00D24591"/>
    <w:rsid w:val="00D25E66"/>
    <w:rsid w:val="00D26799"/>
    <w:rsid w:val="00D32AC0"/>
    <w:rsid w:val="00D34427"/>
    <w:rsid w:val="00D344EE"/>
    <w:rsid w:val="00D35A28"/>
    <w:rsid w:val="00D36BBB"/>
    <w:rsid w:val="00D41E90"/>
    <w:rsid w:val="00D42F63"/>
    <w:rsid w:val="00D439E8"/>
    <w:rsid w:val="00D45112"/>
    <w:rsid w:val="00D50AD0"/>
    <w:rsid w:val="00D54440"/>
    <w:rsid w:val="00D55115"/>
    <w:rsid w:val="00D563AF"/>
    <w:rsid w:val="00D56B71"/>
    <w:rsid w:val="00D56CDC"/>
    <w:rsid w:val="00D6354F"/>
    <w:rsid w:val="00D650DD"/>
    <w:rsid w:val="00D679D5"/>
    <w:rsid w:val="00D72954"/>
    <w:rsid w:val="00D737AA"/>
    <w:rsid w:val="00D76224"/>
    <w:rsid w:val="00D7626F"/>
    <w:rsid w:val="00D7657B"/>
    <w:rsid w:val="00D768C9"/>
    <w:rsid w:val="00D76F59"/>
    <w:rsid w:val="00D7752F"/>
    <w:rsid w:val="00D80C76"/>
    <w:rsid w:val="00D80E60"/>
    <w:rsid w:val="00D81F2E"/>
    <w:rsid w:val="00D82846"/>
    <w:rsid w:val="00D83390"/>
    <w:rsid w:val="00D838E8"/>
    <w:rsid w:val="00D8408C"/>
    <w:rsid w:val="00D85C68"/>
    <w:rsid w:val="00D92234"/>
    <w:rsid w:val="00D95947"/>
    <w:rsid w:val="00DA2A77"/>
    <w:rsid w:val="00DA343A"/>
    <w:rsid w:val="00DA640C"/>
    <w:rsid w:val="00DA7707"/>
    <w:rsid w:val="00DA7BF2"/>
    <w:rsid w:val="00DB0907"/>
    <w:rsid w:val="00DB1BB6"/>
    <w:rsid w:val="00DB1E39"/>
    <w:rsid w:val="00DB5405"/>
    <w:rsid w:val="00DC04BC"/>
    <w:rsid w:val="00DC1D0F"/>
    <w:rsid w:val="00DC27D4"/>
    <w:rsid w:val="00DC6A94"/>
    <w:rsid w:val="00DC7BB5"/>
    <w:rsid w:val="00DD34AA"/>
    <w:rsid w:val="00DD558E"/>
    <w:rsid w:val="00DE0388"/>
    <w:rsid w:val="00DE1A7D"/>
    <w:rsid w:val="00DE21D7"/>
    <w:rsid w:val="00DE2EB3"/>
    <w:rsid w:val="00DE333A"/>
    <w:rsid w:val="00DF0D34"/>
    <w:rsid w:val="00DF194D"/>
    <w:rsid w:val="00DF32D6"/>
    <w:rsid w:val="00DF337D"/>
    <w:rsid w:val="00DF4FB2"/>
    <w:rsid w:val="00DF6296"/>
    <w:rsid w:val="00DF7169"/>
    <w:rsid w:val="00DF7C12"/>
    <w:rsid w:val="00DF7C5B"/>
    <w:rsid w:val="00E036B8"/>
    <w:rsid w:val="00E07F8C"/>
    <w:rsid w:val="00E102D3"/>
    <w:rsid w:val="00E1031F"/>
    <w:rsid w:val="00E10AFE"/>
    <w:rsid w:val="00E12E84"/>
    <w:rsid w:val="00E136AE"/>
    <w:rsid w:val="00E13DE7"/>
    <w:rsid w:val="00E1404D"/>
    <w:rsid w:val="00E1411C"/>
    <w:rsid w:val="00E14195"/>
    <w:rsid w:val="00E1720B"/>
    <w:rsid w:val="00E1736F"/>
    <w:rsid w:val="00E20398"/>
    <w:rsid w:val="00E21709"/>
    <w:rsid w:val="00E22C96"/>
    <w:rsid w:val="00E25A8F"/>
    <w:rsid w:val="00E27B2A"/>
    <w:rsid w:val="00E301CA"/>
    <w:rsid w:val="00E31C0D"/>
    <w:rsid w:val="00E32C10"/>
    <w:rsid w:val="00E3395A"/>
    <w:rsid w:val="00E34937"/>
    <w:rsid w:val="00E425E6"/>
    <w:rsid w:val="00E43DF5"/>
    <w:rsid w:val="00E4458C"/>
    <w:rsid w:val="00E4481A"/>
    <w:rsid w:val="00E44E9A"/>
    <w:rsid w:val="00E46778"/>
    <w:rsid w:val="00E4744C"/>
    <w:rsid w:val="00E51010"/>
    <w:rsid w:val="00E510E3"/>
    <w:rsid w:val="00E51D78"/>
    <w:rsid w:val="00E52443"/>
    <w:rsid w:val="00E52782"/>
    <w:rsid w:val="00E54F6C"/>
    <w:rsid w:val="00E55F3D"/>
    <w:rsid w:val="00E56A9A"/>
    <w:rsid w:val="00E62826"/>
    <w:rsid w:val="00E62AC9"/>
    <w:rsid w:val="00E63263"/>
    <w:rsid w:val="00E658D5"/>
    <w:rsid w:val="00E66C65"/>
    <w:rsid w:val="00E66EE0"/>
    <w:rsid w:val="00E67035"/>
    <w:rsid w:val="00E673F0"/>
    <w:rsid w:val="00E6784C"/>
    <w:rsid w:val="00E71A58"/>
    <w:rsid w:val="00E7434D"/>
    <w:rsid w:val="00E74B3F"/>
    <w:rsid w:val="00E768EA"/>
    <w:rsid w:val="00E80E0F"/>
    <w:rsid w:val="00E83DF4"/>
    <w:rsid w:val="00E84595"/>
    <w:rsid w:val="00E84657"/>
    <w:rsid w:val="00E92D57"/>
    <w:rsid w:val="00E93C16"/>
    <w:rsid w:val="00E95554"/>
    <w:rsid w:val="00E96DC8"/>
    <w:rsid w:val="00E97D23"/>
    <w:rsid w:val="00EA002D"/>
    <w:rsid w:val="00EA0117"/>
    <w:rsid w:val="00EA2698"/>
    <w:rsid w:val="00EA2B8A"/>
    <w:rsid w:val="00EA6468"/>
    <w:rsid w:val="00EB0C17"/>
    <w:rsid w:val="00EB1135"/>
    <w:rsid w:val="00EB162D"/>
    <w:rsid w:val="00EB2917"/>
    <w:rsid w:val="00EB452C"/>
    <w:rsid w:val="00EB5D85"/>
    <w:rsid w:val="00EB6976"/>
    <w:rsid w:val="00EB7949"/>
    <w:rsid w:val="00EC0DF1"/>
    <w:rsid w:val="00ED05EA"/>
    <w:rsid w:val="00ED15B8"/>
    <w:rsid w:val="00ED30CF"/>
    <w:rsid w:val="00ED6556"/>
    <w:rsid w:val="00EE1825"/>
    <w:rsid w:val="00EE325A"/>
    <w:rsid w:val="00EE4550"/>
    <w:rsid w:val="00EE5441"/>
    <w:rsid w:val="00EE66EC"/>
    <w:rsid w:val="00EF0BDB"/>
    <w:rsid w:val="00EF0FB4"/>
    <w:rsid w:val="00EF3595"/>
    <w:rsid w:val="00EF39D6"/>
    <w:rsid w:val="00F0106B"/>
    <w:rsid w:val="00F01184"/>
    <w:rsid w:val="00F01A98"/>
    <w:rsid w:val="00F034BD"/>
    <w:rsid w:val="00F0434A"/>
    <w:rsid w:val="00F04891"/>
    <w:rsid w:val="00F05DDB"/>
    <w:rsid w:val="00F06B8B"/>
    <w:rsid w:val="00F12344"/>
    <w:rsid w:val="00F1290E"/>
    <w:rsid w:val="00F14122"/>
    <w:rsid w:val="00F16C3F"/>
    <w:rsid w:val="00F21805"/>
    <w:rsid w:val="00F22FD4"/>
    <w:rsid w:val="00F250B4"/>
    <w:rsid w:val="00F27DA8"/>
    <w:rsid w:val="00F303A7"/>
    <w:rsid w:val="00F31801"/>
    <w:rsid w:val="00F34EF8"/>
    <w:rsid w:val="00F36F54"/>
    <w:rsid w:val="00F4218F"/>
    <w:rsid w:val="00F43D17"/>
    <w:rsid w:val="00F44DEC"/>
    <w:rsid w:val="00F46B36"/>
    <w:rsid w:val="00F46D92"/>
    <w:rsid w:val="00F46EBF"/>
    <w:rsid w:val="00F474D6"/>
    <w:rsid w:val="00F50921"/>
    <w:rsid w:val="00F514B7"/>
    <w:rsid w:val="00F51B37"/>
    <w:rsid w:val="00F55000"/>
    <w:rsid w:val="00F55A4C"/>
    <w:rsid w:val="00F56DA6"/>
    <w:rsid w:val="00F57096"/>
    <w:rsid w:val="00F57C26"/>
    <w:rsid w:val="00F57CD1"/>
    <w:rsid w:val="00F57DD0"/>
    <w:rsid w:val="00F622F6"/>
    <w:rsid w:val="00F63113"/>
    <w:rsid w:val="00F63823"/>
    <w:rsid w:val="00F65406"/>
    <w:rsid w:val="00F65C27"/>
    <w:rsid w:val="00F6701D"/>
    <w:rsid w:val="00F724FD"/>
    <w:rsid w:val="00F7494F"/>
    <w:rsid w:val="00F77442"/>
    <w:rsid w:val="00F8318A"/>
    <w:rsid w:val="00F83A5D"/>
    <w:rsid w:val="00F84A98"/>
    <w:rsid w:val="00F87F72"/>
    <w:rsid w:val="00F9053C"/>
    <w:rsid w:val="00F942D3"/>
    <w:rsid w:val="00F95579"/>
    <w:rsid w:val="00F95A16"/>
    <w:rsid w:val="00FA09E6"/>
    <w:rsid w:val="00FA4573"/>
    <w:rsid w:val="00FA5996"/>
    <w:rsid w:val="00FA61E0"/>
    <w:rsid w:val="00FA6660"/>
    <w:rsid w:val="00FA7785"/>
    <w:rsid w:val="00FB0F26"/>
    <w:rsid w:val="00FB2C35"/>
    <w:rsid w:val="00FB35C7"/>
    <w:rsid w:val="00FB460D"/>
    <w:rsid w:val="00FB5B9E"/>
    <w:rsid w:val="00FB5E01"/>
    <w:rsid w:val="00FB6336"/>
    <w:rsid w:val="00FC3351"/>
    <w:rsid w:val="00FC48B0"/>
    <w:rsid w:val="00FC651B"/>
    <w:rsid w:val="00FD0A10"/>
    <w:rsid w:val="00FD4B56"/>
    <w:rsid w:val="00FD6340"/>
    <w:rsid w:val="00FD7EB2"/>
    <w:rsid w:val="00FE1276"/>
    <w:rsid w:val="00FE1AFB"/>
    <w:rsid w:val="00FE35CB"/>
    <w:rsid w:val="00FE3A37"/>
    <w:rsid w:val="00FE6102"/>
    <w:rsid w:val="00FE792A"/>
    <w:rsid w:val="00FE7B8D"/>
    <w:rsid w:val="00FF4B03"/>
    <w:rsid w:val="00FF6A23"/>
    <w:rsid w:val="23026DC6"/>
    <w:rsid w:val="3AC44B7A"/>
    <w:rsid w:val="51FA77A2"/>
    <w:rsid w:val="5AD71753"/>
    <w:rsid w:val="7121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5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 Indent" w:semiHidden="0" w:uiPriority="0" w:unhideWhenUsed="0" w:qFormat="1"/>
    <w:lsdException w:name="Subtitle" w:semiHidden="0" w:uiPriority="11" w:unhideWhenUsed="0" w:qFormat="1"/>
    <w:lsdException w:name="Hyperlink" w:semiHidden="0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qFormat="1"/>
    <w:lsdException w:name="Normal (Web)" w:semiHidden="0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next w:val="Normal"/>
    <w:uiPriority w:val="9"/>
    <w:semiHidden/>
    <w:unhideWhenUsed/>
    <w:qFormat/>
    <w:pPr>
      <w:spacing w:beforeAutospacing="1" w:afterAutospacing="1"/>
      <w:outlineLvl w:val="1"/>
    </w:pPr>
    <w:rPr>
      <w:rFonts w:ascii="SimSun" w:hAnsi="SimSun" w:hint="eastAsia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qFormat/>
    <w:pPr>
      <w:autoSpaceDE w:val="0"/>
      <w:autoSpaceDN w:val="0"/>
      <w:bidi w:val="0"/>
      <w:adjustRightInd w:val="0"/>
      <w:spacing w:after="0" w:line="360" w:lineRule="auto"/>
    </w:pPr>
    <w:rPr>
      <w:rFonts w:ascii="Times New Roman" w:eastAsia="Times New Roman" w:hAnsi="Times New Roman" w:cs="Traditional Arabic"/>
      <w:b/>
      <w:bCs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pPr>
      <w:bidi w:val="0"/>
      <w:spacing w:after="0" w:line="240" w:lineRule="auto"/>
    </w:pPr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Times New Roman" w:hAnsi="Times New Roman" w:cs="Traditional Arabic"/>
      <w:b/>
      <w:bCs/>
      <w:sz w:val="28"/>
      <w:szCs w:val="24"/>
    </w:rPr>
  </w:style>
  <w:style w:type="paragraph" w:customStyle="1" w:styleId="yiv9266494408msonormal">
    <w:name w:val="yiv9266494408msonormal"/>
    <w:basedOn w:val="Normal"/>
    <w:qFormat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nsolas" w:hAnsi="Consolas"/>
      <w:sz w:val="21"/>
      <w:szCs w:val="21"/>
    </w:rPr>
  </w:style>
  <w:style w:type="character" w:customStyle="1" w:styleId="highwire-cite-metadata-journal">
    <w:name w:val="highwire-cite-metadata-journal"/>
    <w:basedOn w:val="DefaultParagraphFont"/>
    <w:qFormat/>
  </w:style>
  <w:style w:type="character" w:customStyle="1" w:styleId="highwire-cite-metadata-date">
    <w:name w:val="highwire-cite-metadata-date"/>
    <w:basedOn w:val="DefaultParagraphFont"/>
    <w:qFormat/>
  </w:style>
  <w:style w:type="character" w:customStyle="1" w:styleId="highwire-cite-metadata-volume">
    <w:name w:val="highwire-cite-metadata-volume"/>
    <w:basedOn w:val="DefaultParagraphFont"/>
    <w:qFormat/>
  </w:style>
  <w:style w:type="character" w:customStyle="1" w:styleId="highwire-cite-metadata-issue">
    <w:name w:val="highwire-cite-metadata-issue"/>
    <w:basedOn w:val="DefaultParagraphFont"/>
    <w:qFormat/>
  </w:style>
  <w:style w:type="character" w:customStyle="1" w:styleId="highwire-cite-metadata-pages">
    <w:name w:val="highwire-cite-metadata-pages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mediumKashida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 Indent" w:semiHidden="0" w:uiPriority="0" w:unhideWhenUsed="0" w:qFormat="1"/>
    <w:lsdException w:name="Subtitle" w:semiHidden="0" w:uiPriority="11" w:unhideWhenUsed="0" w:qFormat="1"/>
    <w:lsdException w:name="Hyperlink" w:semiHidden="0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qFormat="1"/>
    <w:lsdException w:name="Normal (Web)" w:semiHidden="0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next w:val="Normal"/>
    <w:uiPriority w:val="9"/>
    <w:semiHidden/>
    <w:unhideWhenUsed/>
    <w:qFormat/>
    <w:pPr>
      <w:spacing w:beforeAutospacing="1" w:afterAutospacing="1"/>
      <w:outlineLvl w:val="1"/>
    </w:pPr>
    <w:rPr>
      <w:rFonts w:ascii="SimSun" w:hAnsi="SimSun" w:hint="eastAsia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qFormat/>
    <w:pPr>
      <w:autoSpaceDE w:val="0"/>
      <w:autoSpaceDN w:val="0"/>
      <w:bidi w:val="0"/>
      <w:adjustRightInd w:val="0"/>
      <w:spacing w:after="0" w:line="360" w:lineRule="auto"/>
    </w:pPr>
    <w:rPr>
      <w:rFonts w:ascii="Times New Roman" w:eastAsia="Times New Roman" w:hAnsi="Times New Roman" w:cs="Traditional Arabic"/>
      <w:b/>
      <w:bCs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pPr>
      <w:bidi w:val="0"/>
      <w:spacing w:after="0" w:line="240" w:lineRule="auto"/>
    </w:pPr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Times New Roman" w:hAnsi="Times New Roman" w:cs="Traditional Arabic"/>
      <w:b/>
      <w:bCs/>
      <w:sz w:val="28"/>
      <w:szCs w:val="24"/>
    </w:rPr>
  </w:style>
  <w:style w:type="paragraph" w:customStyle="1" w:styleId="yiv9266494408msonormal">
    <w:name w:val="yiv9266494408msonormal"/>
    <w:basedOn w:val="Normal"/>
    <w:qFormat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nsolas" w:hAnsi="Consolas"/>
      <w:sz w:val="21"/>
      <w:szCs w:val="21"/>
    </w:rPr>
  </w:style>
  <w:style w:type="character" w:customStyle="1" w:styleId="highwire-cite-metadata-journal">
    <w:name w:val="highwire-cite-metadata-journal"/>
    <w:basedOn w:val="DefaultParagraphFont"/>
    <w:qFormat/>
  </w:style>
  <w:style w:type="character" w:customStyle="1" w:styleId="highwire-cite-metadata-date">
    <w:name w:val="highwire-cite-metadata-date"/>
    <w:basedOn w:val="DefaultParagraphFont"/>
    <w:qFormat/>
  </w:style>
  <w:style w:type="character" w:customStyle="1" w:styleId="highwire-cite-metadata-volume">
    <w:name w:val="highwire-cite-metadata-volume"/>
    <w:basedOn w:val="DefaultParagraphFont"/>
    <w:qFormat/>
  </w:style>
  <w:style w:type="character" w:customStyle="1" w:styleId="highwire-cite-metadata-issue">
    <w:name w:val="highwire-cite-metadata-issue"/>
    <w:basedOn w:val="DefaultParagraphFont"/>
    <w:qFormat/>
  </w:style>
  <w:style w:type="character" w:customStyle="1" w:styleId="highwire-cite-metadata-pages">
    <w:name w:val="highwire-cite-metadata-pages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mediumKashida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effectLst/>
              </a:rPr>
              <a:t>Figure (1a) Comparison of the distribution of CYP2E1 polymorphism between the exposed and the controls</a:t>
            </a:r>
            <a:r>
              <a:rPr lang="en-US" sz="1200" b="1" i="0" u="none" strike="noStrike" baseline="0">
                <a:effectLst/>
              </a:rPr>
              <a:t> </a:t>
            </a:r>
            <a:endParaRPr lang="en-US" sz="1200" b="1"/>
          </a:p>
        </c:rich>
      </c:tx>
      <c:layout>
        <c:manualLayout>
          <c:xMode val="edge"/>
          <c:yMode val="edge"/>
          <c:x val="0.20041666666666666"/>
          <c:y val="1.9464720194647202E-2"/>
        </c:manualLayout>
      </c:layout>
      <c:overlay val="1"/>
    </c:title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</c:spPr>
    </c:sideWall>
    <c:backWall>
      <c:thickness val="0"/>
      <c:spPr>
        <a:noFill/>
      </c:spPr>
    </c:backWall>
    <c:plotArea>
      <c:layout>
        <c:manualLayout>
          <c:layoutTarget val="inner"/>
          <c:xMode val="edge"/>
          <c:yMode val="edge"/>
          <c:x val="8.4784171209368056E-2"/>
          <c:y val="0.17839244208915303"/>
          <c:w val="0.74119099535634969"/>
          <c:h val="0.63580681842562592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48</c:v>
                </c:pt>
                <c:pt idx="1">
                  <c:v>0.42</c:v>
                </c:pt>
                <c:pt idx="2">
                  <c:v>0.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posed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2.0833333333333353E-2"/>
                  <c:y val="-1.1904761904761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4.8717948717948718E-2"/>
                  <c:y val="7.266121707538568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8205128205128206E-2"/>
                  <c:y val="-6.6605346221793969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C$2:$C$5</c:f>
              <c:numCache>
                <c:formatCode>0%</c:formatCode>
                <c:ptCount val="4"/>
                <c:pt idx="0">
                  <c:v>0.45</c:v>
                </c:pt>
                <c:pt idx="1">
                  <c:v>0.43</c:v>
                </c:pt>
                <c:pt idx="2">
                  <c:v>0.12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39544576"/>
        <c:axId val="239554944"/>
        <c:axId val="0"/>
      </c:bar3DChart>
      <c:catAx>
        <c:axId val="239544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 b="1"/>
                </a:pPr>
                <a:r>
                  <a:rPr lang="en-US" sz="1200" b="1">
                    <a:effectLst/>
                  </a:rPr>
                  <a:t>(</a:t>
                </a:r>
                <a:r>
                  <a:rPr lang="en-US" sz="1200" b="1" i="1">
                    <a:effectLst/>
                  </a:rPr>
                  <a:t>Chi-square= 0.389, P&gt; 0.05</a:t>
                </a:r>
                <a:r>
                  <a:rPr lang="en-US" sz="1400" b="1">
                    <a:effectLst/>
                  </a:rPr>
                  <a:t>)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050" b="1"/>
            </a:pPr>
            <a:endParaRPr lang="en-US"/>
          </a:p>
        </c:txPr>
        <c:crossAx val="239554944"/>
        <c:crosses val="autoZero"/>
        <c:auto val="1"/>
        <c:lblAlgn val="ctr"/>
        <c:lblOffset val="100"/>
        <c:noMultiLvlLbl val="0"/>
      </c:catAx>
      <c:valAx>
        <c:axId val="23955494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39544576"/>
        <c:crosses val="autoZero"/>
        <c:crossBetween val="between"/>
      </c:valAx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7665053587051619"/>
          <c:y val="0.36871859767529058"/>
          <c:w val="0.12327284358272421"/>
          <c:h val="0.13139264948829626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Figure (1b) Distribution of CYP2E1 polymorphism of the exposed workers according to their occupational task</a:t>
            </a:r>
            <a:endParaRPr lang="en-US" sz="1200" b="1">
              <a:effectLst/>
            </a:endParaRPr>
          </a:p>
        </c:rich>
      </c:tx>
      <c:layout>
        <c:manualLayout>
          <c:xMode val="edge"/>
          <c:yMode val="edge"/>
          <c:x val="0.22236111111111112"/>
          <c:y val="2.3040668303558817E-3"/>
        </c:manualLayout>
      </c:layout>
      <c:overlay val="1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4598571011956837"/>
          <c:y val="0.11864702396071458"/>
          <c:w val="0.71613280110819477"/>
          <c:h val="0.7111678378912313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inting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49</c:v>
                </c:pt>
                <c:pt idx="1">
                  <c:v>0.43</c:v>
                </c:pt>
                <c:pt idx="2">
                  <c:v>0.09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yeing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3.9351851851851853E-2"/>
                  <c:y val="-1.19047215872209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5.3240376202974629E-2"/>
                  <c:y val="2.432195975503078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C$2:$C$5</c:f>
              <c:numCache>
                <c:formatCode>0%</c:formatCode>
                <c:ptCount val="4"/>
                <c:pt idx="0">
                  <c:v>0.45</c:v>
                </c:pt>
                <c:pt idx="1">
                  <c:v>0.44</c:v>
                </c:pt>
                <c:pt idx="2">
                  <c:v>0.1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reparatory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1.8518518518518517E-2"/>
                  <c:y val="-1.58730158730158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3.7037037037037035E-2"/>
                  <c:y val="-7.9365079365079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3"/>
                <c:pt idx="0">
                  <c:v>C1/C1</c:v>
                </c:pt>
                <c:pt idx="1">
                  <c:v>C1/C2</c:v>
                </c:pt>
                <c:pt idx="2">
                  <c:v>C2/C2</c:v>
                </c:pt>
              </c:strCache>
            </c:strRef>
          </c:cat>
          <c:val>
            <c:numRef>
              <c:f>Sheet1!$D$2:$D$5</c:f>
              <c:numCache>
                <c:formatCode>0%</c:formatCode>
                <c:ptCount val="4"/>
                <c:pt idx="0">
                  <c:v>0.39</c:v>
                </c:pt>
                <c:pt idx="1">
                  <c:v>0.39</c:v>
                </c:pt>
                <c:pt idx="2">
                  <c:v>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39888640"/>
        <c:axId val="239894912"/>
        <c:axId val="0"/>
      </c:bar3DChart>
      <c:catAx>
        <c:axId val="23988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i="1">
                    <a:effectLst/>
                  </a:rPr>
                  <a:t>Chi-square= 2.233, P&gt; 0.05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4245625546806652"/>
              <c:y val="0.91881720430107539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050" b="1"/>
            </a:pPr>
            <a:endParaRPr lang="en-US"/>
          </a:p>
        </c:txPr>
        <c:crossAx val="239894912"/>
        <c:crosses val="autoZero"/>
        <c:auto val="1"/>
        <c:lblAlgn val="ctr"/>
        <c:lblOffset val="100"/>
        <c:noMultiLvlLbl val="0"/>
      </c:catAx>
      <c:valAx>
        <c:axId val="23989491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3988864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Figure (1c) Comparison of the distribution of GST polymorphism between the exposed and the controls</a:t>
            </a:r>
            <a:endParaRPr lang="en-US" sz="1200">
              <a:effectLst/>
            </a:endParaRPr>
          </a:p>
        </c:rich>
      </c:tx>
      <c:overlay val="1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483005249343832"/>
          <c:y val="0.1789782527184102"/>
          <c:w val="0.71774187080781571"/>
          <c:h val="0.66681594937619104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3</c:v>
                </c:pt>
                <c:pt idx="1">
                  <c:v>0.19</c:v>
                </c:pt>
                <c:pt idx="2">
                  <c:v>0.19</c:v>
                </c:pt>
                <c:pt idx="3">
                  <c:v>0.3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posed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2.7777777777777755E-2"/>
                  <c:y val="-1.1904761904761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2E-2"/>
                  <c:y val="-1.58730158730158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4.1666666666666664E-2"/>
                  <c:y val="-1.19047619047618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C$2:$C$5</c:f>
              <c:numCache>
                <c:formatCode>0%</c:formatCode>
                <c:ptCount val="4"/>
                <c:pt idx="0">
                  <c:v>0.16</c:v>
                </c:pt>
                <c:pt idx="1">
                  <c:v>0.11</c:v>
                </c:pt>
                <c:pt idx="2">
                  <c:v>0.59</c:v>
                </c:pt>
                <c:pt idx="3">
                  <c:v>0.1400000000000000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40154112"/>
        <c:axId val="240156032"/>
        <c:axId val="0"/>
      </c:bar3DChart>
      <c:catAx>
        <c:axId val="240154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i="1">
                    <a:effectLst/>
                  </a:rPr>
                  <a:t>Chi-square= 45.21, P&lt; 0.0001</a:t>
                </a:r>
                <a:endParaRPr lang="en-US" sz="1200">
                  <a:effectLst/>
                </a:endParaRP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40156032"/>
        <c:crosses val="autoZero"/>
        <c:auto val="1"/>
        <c:lblAlgn val="ctr"/>
        <c:lblOffset val="100"/>
        <c:noMultiLvlLbl val="0"/>
      </c:catAx>
      <c:valAx>
        <c:axId val="24015603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40154112"/>
        <c:crosses val="autoZero"/>
        <c:crossBetween val="between"/>
      </c:valAx>
    </c:plotArea>
    <c:legend>
      <c:legendPos val="r"/>
      <c:legendEntry>
        <c:idx val="2"/>
        <c:delete val="1"/>
      </c:legendEntry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Figure (1d) Distribution of GST polymorphism of the exposed workers according to their occupational task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4347805482648002"/>
          <c:y val="0"/>
        </c:manualLayout>
      </c:layout>
      <c:overlay val="1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8070793234179061"/>
          <c:y val="0.15913698287714037"/>
          <c:w val="0.62816983814523175"/>
          <c:h val="0.67795963004624427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inting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2</c:v>
                </c:pt>
                <c:pt idx="1">
                  <c:v>0.2</c:v>
                </c:pt>
                <c:pt idx="2">
                  <c:v>0.51</c:v>
                </c:pt>
                <c:pt idx="3">
                  <c:v>0.09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yeing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1.3888888888888867E-2"/>
                  <c:y val="-7.9365079365079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62E-2"/>
                  <c:y val="-3.96825396825396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C$2:$C$5</c:f>
              <c:numCache>
                <c:formatCode>0%</c:formatCode>
                <c:ptCount val="4"/>
                <c:pt idx="0">
                  <c:v>0.13</c:v>
                </c:pt>
                <c:pt idx="1">
                  <c:v>0.09</c:v>
                </c:pt>
                <c:pt idx="2">
                  <c:v>0.64</c:v>
                </c:pt>
                <c:pt idx="3">
                  <c:v>0.1400000000000000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reparatory</c:v>
                </c:pt>
              </c:strCache>
            </c:strRef>
          </c:tx>
          <c:invertIfNegative val="0"/>
          <c:dLbls>
            <c:dLbl>
              <c:idx val="1"/>
              <c:layout>
                <c:manualLayout>
                  <c:x val="2.0833333333333332E-2"/>
                  <c:y val="-1.1904761904761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083333333333333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5</c:f>
              <c:strCache>
                <c:ptCount val="4"/>
                <c:pt idx="0">
                  <c:v>M1</c:v>
                </c:pt>
                <c:pt idx="1">
                  <c:v>T1</c:v>
                </c:pt>
                <c:pt idx="2">
                  <c:v>M1T1</c:v>
                </c:pt>
                <c:pt idx="3">
                  <c:v>NULL</c:v>
                </c:pt>
              </c:strCache>
            </c:strRef>
          </c:cat>
          <c:val>
            <c:numRef>
              <c:f>Sheet1!$D$2:$D$5</c:f>
              <c:numCache>
                <c:formatCode>0%</c:formatCode>
                <c:ptCount val="4"/>
                <c:pt idx="0">
                  <c:v>0.28000000000000003</c:v>
                </c:pt>
                <c:pt idx="1">
                  <c:v>0</c:v>
                </c:pt>
                <c:pt idx="2">
                  <c:v>0.5</c:v>
                </c:pt>
                <c:pt idx="3">
                  <c:v>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45018624"/>
        <c:axId val="245021312"/>
        <c:axId val="0"/>
      </c:bar3DChart>
      <c:catAx>
        <c:axId val="245018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sz="1100" b="1" i="1">
                    <a:effectLst/>
                  </a:rPr>
                  <a:t>Likelihood ratio= 11.14, P&gt; 0.05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45021312"/>
        <c:crosses val="autoZero"/>
        <c:auto val="1"/>
        <c:lblAlgn val="ctr"/>
        <c:lblOffset val="100"/>
        <c:noMultiLvlLbl val="0"/>
      </c:catAx>
      <c:valAx>
        <c:axId val="24502131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4501862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8C958-3799-41E8-AFAF-90DC78F54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ona Mohamed Taha Ahmed</cp:lastModifiedBy>
  <cp:revision>2</cp:revision>
  <cp:lastPrinted>2023-09-03T13:59:00Z</cp:lastPrinted>
  <dcterms:created xsi:type="dcterms:W3CDTF">2026-02-24T10:54:00Z</dcterms:created>
  <dcterms:modified xsi:type="dcterms:W3CDTF">2026-02-2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7C3BD86827F546EDB3435CA7BFE5C489_13</vt:lpwstr>
  </property>
</Properties>
</file>